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AA8" w:rsidRPr="00E412DF" w:rsidRDefault="005019D2" w:rsidP="00E412DF">
      <w:pPr>
        <w:jc w:val="center"/>
        <w:rPr>
          <w:rFonts w:ascii="Times New Roman" w:hAnsi="Times New Roman" w:cs="Times New Roman"/>
          <w:b/>
          <w:sz w:val="28"/>
        </w:rPr>
      </w:pPr>
      <w:r w:rsidRPr="00E412DF">
        <w:rPr>
          <w:rFonts w:ascii="Times New Roman" w:hAnsi="Times New Roman" w:cs="Times New Roman"/>
          <w:b/>
          <w:sz w:val="28"/>
        </w:rPr>
        <w:t>CONSORT 2010 Checklist of Information to Include When Reporting a Randomized Trial</w:t>
      </w:r>
    </w:p>
    <w:tbl>
      <w:tblPr>
        <w:tblStyle w:val="28"/>
        <w:tblW w:w="0" w:type="auto"/>
        <w:tblLook w:val="04A0" w:firstRow="1" w:lastRow="0" w:firstColumn="1" w:lastColumn="0" w:noHBand="0" w:noVBand="1"/>
      </w:tblPr>
      <w:tblGrid>
        <w:gridCol w:w="2111"/>
        <w:gridCol w:w="1991"/>
        <w:gridCol w:w="2104"/>
        <w:gridCol w:w="2434"/>
      </w:tblGrid>
      <w:tr w:rsidR="00845AA8" w:rsidRPr="00E412DF" w:rsidTr="00E412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/Topic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tem No.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Checklist item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Reported on Page/Sect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itle and abstract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dentification as a randomized trial in the title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itle page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Structured summary </w:t>
            </w:r>
            <w:r w:rsidRPr="00E412DF">
              <w:rPr>
                <w:rFonts w:ascii="Times New Roman" w:hAnsi="Times New Roman" w:cs="Times New Roman"/>
              </w:rPr>
              <w:t>of trial design, methods, results, and conclusion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Abstract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cientific background and explanation of rationale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ntroduc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pecific objectives or hypothes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End of Introduct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Method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Description of trial design (e.g., parallel,</w:t>
            </w:r>
            <w:r w:rsidRPr="00E412DF">
              <w:rPr>
                <w:rFonts w:ascii="Times New Roman" w:hAnsi="Times New Roman" w:cs="Times New Roman"/>
              </w:rPr>
              <w:t xml:space="preserve"> factorial), including allocation ratio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mportant changes to methods after trial commencement, with reason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1 Participants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ttings and locat</w:t>
            </w:r>
            <w:r w:rsidRPr="00E412DF">
              <w:rPr>
                <w:rFonts w:ascii="Times New Roman" w:hAnsi="Times New Roman" w:cs="Times New Roman"/>
              </w:rPr>
              <w:t>ions where the data were collect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1 Participants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he interventions for each group with sufficient details to allow replica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Completely defined pre-specified primary and secondary outcome </w:t>
            </w:r>
            <w:r w:rsidRPr="00E412DF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3 Outcome Measures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Any changes to trial outcomes after the trial commenc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How sample size was determin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Not explicitly stated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Explanation of any interim analyses and stopping guidelin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Not </w:t>
            </w:r>
            <w:r w:rsidRPr="00E412DF">
              <w:rPr>
                <w:rFonts w:ascii="Times New Roman" w:hAnsi="Times New Roman" w:cs="Times New Roman"/>
              </w:rPr>
              <w:t>applicable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lastRenderedPageBreak/>
              <w:t>Randomization — Sequence genera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ype of randomization; details of any restric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Mechanism</w:t>
            </w:r>
            <w:r w:rsidRPr="00E412DF">
              <w:rPr>
                <w:rFonts w:ascii="Times New Roman" w:hAnsi="Times New Roman" w:cs="Times New Roman"/>
              </w:rPr>
              <w:t xml:space="preserve"> used to implement random allocation sequence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Who generated the allocation sequence, enrolled participants, and assigned participant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Blinding (masking)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Who was blinded after assignm</w:t>
            </w:r>
            <w:r w:rsidRPr="00E412DF">
              <w:rPr>
                <w:rFonts w:ascii="Times New Roman" w:hAnsi="Times New Roman" w:cs="Times New Roman"/>
              </w:rPr>
              <w:t>ent to interventions and how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Description of the similarity of intervention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2 Intervention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Section 2.6 </w:t>
            </w:r>
            <w:r w:rsidRPr="00E412DF">
              <w:rPr>
                <w:rFonts w:ascii="Times New Roman" w:hAnsi="Times New Roman" w:cs="Times New Roman"/>
              </w:rPr>
              <w:t>Statistical Analysis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6 Statistical Analysis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Participant flow (numbers randomly assigned, received intended treatment, and analyzed)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1 Pa</w:t>
            </w:r>
            <w:r w:rsidRPr="00E412DF">
              <w:rPr>
                <w:rFonts w:ascii="Times New Roman" w:hAnsi="Times New Roman" w:cs="Times New Roman"/>
              </w:rPr>
              <w:t>rticipants; Figure 1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For each group, losses and exclusions after randomization, with reason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1; Supplementary Table 1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2.1 Participants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Why the trial </w:t>
            </w:r>
            <w:r w:rsidRPr="00E412DF">
              <w:rPr>
                <w:rFonts w:ascii="Times New Roman" w:hAnsi="Times New Roman" w:cs="Times New Roman"/>
              </w:rPr>
              <w:t>ended or was stopp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Baseline demographic and </w:t>
            </w:r>
            <w:r w:rsidRPr="00E412DF">
              <w:rPr>
                <w:rFonts w:ascii="Times New Roman" w:hAnsi="Times New Roman" w:cs="Times New Roman"/>
              </w:rPr>
              <w:lastRenderedPageBreak/>
              <w:t>clinical characteristic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lastRenderedPageBreak/>
              <w:t>Table 1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lastRenderedPageBreak/>
              <w:t>Numbers analyz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Number of participants analyzed in each group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1 and Figure 1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Outcomes and estima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7a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 xml:space="preserve">Results for each </w:t>
            </w:r>
            <w:r w:rsidRPr="00E412DF">
              <w:rPr>
                <w:rFonts w:ascii="Times New Roman" w:hAnsi="Times New Roman" w:cs="Times New Roman"/>
              </w:rPr>
              <w:t>primary and secondary outcome, with estimated effect size and precis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2–3.3; Tables 2–3; Figures 2–3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For binary outcomes, presentation of both absolute and relative effect siz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4; Table 5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Results of other</w:t>
            </w:r>
            <w:r w:rsidRPr="00E412DF">
              <w:rPr>
                <w:rFonts w:ascii="Times New Roman" w:hAnsi="Times New Roman" w:cs="Times New Roman"/>
              </w:rPr>
              <w:t xml:space="preserve"> analyses (e.g., subgroup analyses)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4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All important harms or unintended effect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3.4; Supplementary Table 2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rial limitations</w:t>
            </w:r>
          </w:p>
        </w:tc>
        <w:tc>
          <w:tcPr>
            <w:tcW w:w="2160" w:type="dxa"/>
          </w:tcPr>
          <w:p w:rsidR="00845AA8" w:rsidRPr="00E412DF" w:rsidRDefault="0095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 4, paragraph 5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Generalizability (external validity)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4</w:t>
            </w:r>
          </w:p>
        </w:tc>
      </w:tr>
      <w:tr w:rsidR="00845AA8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Interpretation consistent with results and balanced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ection 4 Conclusion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5019D2">
            <w:pPr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Other information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itle page and Methods (NCT05539131)</w:t>
            </w:r>
          </w:p>
        </w:tc>
      </w:tr>
      <w:tr w:rsidR="00956C22" w:rsidRPr="00E412DF" w:rsidTr="00E412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956C22" w:rsidRPr="00E412DF" w:rsidRDefault="00956C22" w:rsidP="00956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956C22" w:rsidRPr="00E412DF" w:rsidRDefault="00956C22" w:rsidP="0095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60" w:type="dxa"/>
          </w:tcPr>
          <w:p w:rsidR="00956C22" w:rsidRPr="00E412DF" w:rsidRDefault="00956C22" w:rsidP="0095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Where the full trial protocol can be accessed</w:t>
            </w:r>
          </w:p>
        </w:tc>
        <w:tc>
          <w:tcPr>
            <w:tcW w:w="2160" w:type="dxa"/>
          </w:tcPr>
          <w:p w:rsidR="00956C22" w:rsidRDefault="00956C22" w:rsidP="0095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itle page and Methods (</w:t>
            </w:r>
            <w:r w:rsidRPr="00956C22">
              <w:rPr>
                <w:rFonts w:ascii="Times New Roman" w:hAnsi="Times New Roman" w:cs="Times New Roman"/>
              </w:rPr>
              <w:t>https://clinicaltrials.gov/</w:t>
            </w:r>
          </w:p>
          <w:p w:rsidR="00956C22" w:rsidRPr="00E412DF" w:rsidRDefault="00956C22" w:rsidP="00956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6C22">
              <w:rPr>
                <w:rFonts w:ascii="Times New Roman" w:hAnsi="Times New Roman" w:cs="Times New Roman"/>
              </w:rPr>
              <w:t>study/NCT05539131</w:t>
            </w:r>
            <w:r w:rsidRPr="00E412DF">
              <w:rPr>
                <w:rFonts w:ascii="Times New Roman" w:hAnsi="Times New Roman" w:cs="Times New Roman"/>
              </w:rPr>
              <w:t>)</w:t>
            </w:r>
          </w:p>
        </w:tc>
      </w:tr>
      <w:tr w:rsidR="00845AA8" w:rsidRPr="00E412DF" w:rsidTr="00E412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845AA8" w:rsidRPr="00E412DF" w:rsidRDefault="00845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S</w:t>
            </w:r>
            <w:r w:rsidRPr="00E412DF">
              <w:rPr>
                <w:rFonts w:ascii="Times New Roman" w:hAnsi="Times New Roman" w:cs="Times New Roman"/>
              </w:rPr>
              <w:t>ources of funding and role of funders</w:t>
            </w:r>
          </w:p>
        </w:tc>
        <w:tc>
          <w:tcPr>
            <w:tcW w:w="2160" w:type="dxa"/>
          </w:tcPr>
          <w:p w:rsidR="00845AA8" w:rsidRPr="00E412DF" w:rsidRDefault="00501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12DF">
              <w:rPr>
                <w:rFonts w:ascii="Times New Roman" w:hAnsi="Times New Roman" w:cs="Times New Roman"/>
              </w:rPr>
              <w:t>Title page</w:t>
            </w:r>
          </w:p>
        </w:tc>
      </w:tr>
    </w:tbl>
    <w:p w:rsidR="005019D2" w:rsidRPr="00E412DF" w:rsidRDefault="005019D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019D2" w:rsidRPr="00E412D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9D2" w:rsidRDefault="005019D2" w:rsidP="00E412DF">
      <w:pPr>
        <w:spacing w:after="0" w:line="240" w:lineRule="auto"/>
      </w:pPr>
      <w:r>
        <w:separator/>
      </w:r>
    </w:p>
  </w:endnote>
  <w:endnote w:type="continuationSeparator" w:id="0">
    <w:p w:rsidR="005019D2" w:rsidRDefault="005019D2" w:rsidP="00E41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9D2" w:rsidRDefault="005019D2" w:rsidP="00E412DF">
      <w:pPr>
        <w:spacing w:after="0" w:line="240" w:lineRule="auto"/>
      </w:pPr>
      <w:r>
        <w:separator/>
      </w:r>
    </w:p>
  </w:footnote>
  <w:footnote w:type="continuationSeparator" w:id="0">
    <w:p w:rsidR="005019D2" w:rsidRDefault="005019D2" w:rsidP="00E412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9AB716A"/>
    <w:multiLevelType w:val="hybridMultilevel"/>
    <w:tmpl w:val="9C7850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019D2"/>
    <w:rsid w:val="00845AA8"/>
    <w:rsid w:val="00956C22"/>
    <w:rsid w:val="00AA1D8D"/>
    <w:rsid w:val="00B47730"/>
    <w:rsid w:val="00CB0664"/>
    <w:rsid w:val="00E412D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CBB6BE5"/>
  <w14:defaultImageDpi w14:val="300"/>
  <w15:docId w15:val="{19E0A28E-0F95-4A4C-AA70-9F3357205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8">
    <w:name w:val="Plain Table 2"/>
    <w:basedOn w:val="a3"/>
    <w:uiPriority w:val="99"/>
    <w:rsid w:val="00E412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f1">
    <w:name w:val="Hyperlink"/>
    <w:basedOn w:val="a2"/>
    <w:uiPriority w:val="99"/>
    <w:unhideWhenUsed/>
    <w:rsid w:val="00956C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04CB1C-659A-4A95-959C-F637CE7EB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5</Words>
  <Characters>310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박혜윤(용인 정신건강의학과)</cp:lastModifiedBy>
  <cp:revision>2</cp:revision>
  <dcterms:created xsi:type="dcterms:W3CDTF">2025-11-03T02:14:00Z</dcterms:created>
  <dcterms:modified xsi:type="dcterms:W3CDTF">2025-11-03T02:14:00Z</dcterms:modified>
  <cp:category/>
</cp:coreProperties>
</file>